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5"/>
        <w:tblW w:w="9576" w:type="dxa"/>
        <w:tblLook w:val="04A0" w:firstRow="1" w:lastRow="0" w:firstColumn="1" w:lastColumn="0" w:noHBand="0" w:noVBand="1"/>
      </w:tblPr>
      <w:tblGrid>
        <w:gridCol w:w="4788"/>
        <w:gridCol w:w="4788"/>
      </w:tblGrid>
      <w:tr w:rsidR="00AA582A" w:rsidRPr="00DA4188" w14:paraId="58F3A3E4" w14:textId="77777777" w:rsidTr="001F4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F15917" w14:textId="144C6C8B" w:rsidR="00AA582A" w:rsidRPr="00DA4188" w:rsidRDefault="00BB4288" w:rsidP="001F476C">
            <w:pPr>
              <w:pStyle w:val="Default"/>
              <w:ind w:left="360"/>
              <w:jc w:val="both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  <w:color w:val="000000" w:themeColor="text1"/>
              </w:rPr>
              <w:t xml:space="preserve">Appendix </w:t>
            </w:r>
            <w:r w:rsidR="00BB205C" w:rsidRPr="00DA4188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DA4188">
              <w:rPr>
                <w:rFonts w:asciiTheme="majorBidi" w:hAnsiTheme="majorBidi" w:cstheme="majorBidi"/>
                <w:color w:val="000000" w:themeColor="text1"/>
              </w:rPr>
              <w:t xml:space="preserve">: </w:t>
            </w:r>
            <w:r w:rsidR="00AA582A" w:rsidRPr="00DA4188">
              <w:rPr>
                <w:rFonts w:asciiTheme="majorBidi" w:hAnsiTheme="majorBidi" w:cstheme="majorBidi"/>
                <w:color w:val="000000" w:themeColor="text1"/>
              </w:rPr>
              <w:t xml:space="preserve">Interviewer Guide for mothers who had interruption in Exclusive breast feeding (EBF) before completion of first six months of the infant. </w:t>
            </w:r>
          </w:p>
        </w:tc>
      </w:tr>
      <w:tr w:rsidR="00AA582A" w:rsidRPr="00DA4188" w14:paraId="13CFB8E1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482F" w14:textId="77777777" w:rsidR="00AA582A" w:rsidRPr="00DA4188" w:rsidRDefault="00AA582A" w:rsidP="001F476C">
            <w:pPr>
              <w:pStyle w:val="Default"/>
              <w:ind w:left="360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A4188">
              <w:rPr>
                <w:rFonts w:asciiTheme="majorBidi" w:hAnsiTheme="majorBidi" w:cstheme="majorBidi"/>
              </w:rPr>
              <w:t>Information of mother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EB32" w14:textId="77777777" w:rsidR="00AA582A" w:rsidRPr="00DA4188" w:rsidRDefault="00AA582A" w:rsidP="001F476C">
            <w:pPr>
              <w:pStyle w:val="Default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Age</w:t>
            </w:r>
          </w:p>
        </w:tc>
      </w:tr>
      <w:tr w:rsidR="00AA582A" w:rsidRPr="00DA4188" w14:paraId="347B6BB1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4FCE" w14:textId="77777777" w:rsidR="00AA582A" w:rsidRPr="00DA4188" w:rsidRDefault="00AA582A" w:rsidP="001F476C">
            <w:pPr>
              <w:pStyle w:val="Default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650EE" w14:textId="77777777" w:rsidR="00AA582A" w:rsidRPr="00DA4188" w:rsidRDefault="00AA582A" w:rsidP="001F476C">
            <w:pPr>
              <w:pStyle w:val="Default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 xml:space="preserve">Occupation </w:t>
            </w:r>
          </w:p>
        </w:tc>
      </w:tr>
      <w:tr w:rsidR="00AA582A" w:rsidRPr="00DA4188" w14:paraId="44587B48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25BC" w14:textId="77777777" w:rsidR="00AA582A" w:rsidRPr="00DA4188" w:rsidRDefault="00AA582A" w:rsidP="001F476C">
            <w:pPr>
              <w:pStyle w:val="Default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A597" w14:textId="77777777" w:rsidR="00AA582A" w:rsidRPr="00DA4188" w:rsidRDefault="00AA582A" w:rsidP="001F476C">
            <w:pPr>
              <w:pStyle w:val="Default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Educational level</w:t>
            </w:r>
          </w:p>
        </w:tc>
      </w:tr>
      <w:tr w:rsidR="00AA582A" w:rsidRPr="00DA4188" w14:paraId="7807FA24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4284" w14:textId="77777777" w:rsidR="00AA582A" w:rsidRPr="00DA4188" w:rsidRDefault="00AA582A" w:rsidP="001F476C">
            <w:pPr>
              <w:pStyle w:val="Default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6EC3" w14:textId="77777777" w:rsidR="00AA582A" w:rsidRPr="00DA4188" w:rsidRDefault="00AA582A" w:rsidP="001F476C">
            <w:pPr>
              <w:pStyle w:val="Default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 xml:space="preserve">Family income </w:t>
            </w:r>
          </w:p>
        </w:tc>
      </w:tr>
      <w:tr w:rsidR="00AA582A" w:rsidRPr="00DA4188" w14:paraId="44B28FA9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1425F8" w14:textId="77777777" w:rsidR="00AA582A" w:rsidRPr="00DA4188" w:rsidRDefault="00AA582A" w:rsidP="001F476C">
            <w:pPr>
              <w:pStyle w:val="Default"/>
              <w:ind w:left="360"/>
              <w:jc w:val="both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Knowledg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94B4" w14:textId="77777777" w:rsidR="00AA582A" w:rsidRPr="00DA4188" w:rsidRDefault="00AA582A" w:rsidP="001F476C">
            <w:pPr>
              <w:pStyle w:val="Default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  <w:szCs w:val="24"/>
              </w:rPr>
              <w:t>I’m going to ask you few questions on BF. Do you think EBF up to six months is important for the child? Why do you think so?</w:t>
            </w:r>
          </w:p>
        </w:tc>
      </w:tr>
      <w:tr w:rsidR="00AA582A" w:rsidRPr="00DA4188" w14:paraId="5055A346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312C" w14:textId="77777777" w:rsidR="00AA582A" w:rsidRPr="00DA4188" w:rsidRDefault="00AA582A" w:rsidP="001F476C">
            <w:pPr>
              <w:pStyle w:val="Default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1123E" w14:textId="77777777" w:rsidR="00AA582A" w:rsidRPr="00DA4188" w:rsidRDefault="00AA582A" w:rsidP="001F476C">
            <w:pPr>
              <w:pStyle w:val="Default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  <w:szCs w:val="24"/>
              </w:rPr>
              <w:t>Who informed you and explained you about EBF? When did they do that? (service of MOOH and PHMs)</w:t>
            </w:r>
          </w:p>
        </w:tc>
      </w:tr>
      <w:tr w:rsidR="00AA582A" w:rsidRPr="00DA4188" w14:paraId="029AED6A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658A9A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Practice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2E513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How would you decide the time that your child needs breast feeding? What do you do at that time?</w:t>
            </w:r>
          </w:p>
        </w:tc>
      </w:tr>
      <w:tr w:rsidR="00AA582A" w:rsidRPr="00DA4188" w14:paraId="60FE0A78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929F67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9E61E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Are there instances you had to give foods other than breast milk to your child? (water, syrup)</w:t>
            </w:r>
          </w:p>
        </w:tc>
      </w:tr>
      <w:tr w:rsidR="00AA582A" w:rsidRPr="00DA4188" w14:paraId="2927B80F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E478C9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A6CAB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Why you had to give foods other than breast milk to your child?</w:t>
            </w:r>
          </w:p>
        </w:tc>
      </w:tr>
      <w:tr w:rsidR="00AA582A" w:rsidRPr="00DA4188" w14:paraId="0836BF29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CCEC6A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9DF7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Have you given infant formula milk to your child? (Who suggested giving infant formula milk?)</w:t>
            </w:r>
          </w:p>
        </w:tc>
      </w:tr>
      <w:tr w:rsidR="00AA582A" w:rsidRPr="00DA4188" w14:paraId="7EEB01CB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5044BD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CD05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 xml:space="preserve">What do you think about giving food additional to breast feeding to your child in first 6 months? </w:t>
            </w:r>
          </w:p>
        </w:tc>
      </w:tr>
      <w:tr w:rsidR="00AA582A" w:rsidRPr="00DA4188" w14:paraId="51C03B21" w14:textId="77777777" w:rsidTr="001F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C5CE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2975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What type of problems did you encounter at home?</w:t>
            </w:r>
          </w:p>
        </w:tc>
      </w:tr>
      <w:tr w:rsidR="00AA582A" w:rsidRPr="006D23B2" w14:paraId="5999D465" w14:textId="77777777" w:rsidTr="001F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941B8" w14:textId="77777777" w:rsidR="00AA582A" w:rsidRPr="00DA4188" w:rsidRDefault="00AA582A" w:rsidP="001F476C">
            <w:pPr>
              <w:pStyle w:val="Default"/>
              <w:spacing w:after="78"/>
              <w:ind w:left="360"/>
              <w:jc w:val="both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>Attitudes</w:t>
            </w:r>
          </w:p>
          <w:p w14:paraId="364B1CCA" w14:textId="77777777" w:rsidR="00AA582A" w:rsidRPr="00DA4188" w:rsidRDefault="00AA582A" w:rsidP="001F476C">
            <w:pPr>
              <w:pStyle w:val="Default"/>
              <w:spacing w:after="78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4F44" w14:textId="77777777" w:rsidR="00AA582A" w:rsidRPr="006D23B2" w:rsidRDefault="00AA582A" w:rsidP="001F476C">
            <w:pPr>
              <w:pStyle w:val="Default"/>
              <w:spacing w:after="78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4188">
              <w:rPr>
                <w:rFonts w:asciiTheme="majorBidi" w:hAnsiTheme="majorBidi" w:cstheme="majorBidi"/>
              </w:rPr>
              <w:t xml:space="preserve">What is the attitude of your family and surrounding about exclusive EBF </w:t>
            </w:r>
            <w:proofErr w:type="spellStart"/>
            <w:r w:rsidRPr="00DA4188">
              <w:rPr>
                <w:rFonts w:asciiTheme="majorBidi" w:hAnsiTheme="majorBidi" w:cstheme="majorBidi"/>
              </w:rPr>
              <w:t>upto</w:t>
            </w:r>
            <w:proofErr w:type="spellEnd"/>
            <w:r w:rsidRPr="00DA4188">
              <w:rPr>
                <w:rFonts w:asciiTheme="majorBidi" w:hAnsiTheme="majorBidi" w:cstheme="majorBidi"/>
              </w:rPr>
              <w:t xml:space="preserve"> first 6 months?</w:t>
            </w:r>
            <w:bookmarkStart w:id="0" w:name="_GoBack"/>
            <w:bookmarkEnd w:id="0"/>
            <w:r w:rsidRPr="006D23B2"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14:paraId="7D7607B8" w14:textId="77777777" w:rsidR="00AA582A" w:rsidRPr="006D23B2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341326AA" w14:textId="77777777" w:rsidR="00AA582A" w:rsidRPr="006D23B2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5DBF154F" w14:textId="77777777" w:rsidR="00AA582A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06A15178" w14:textId="77777777" w:rsidR="00AA582A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75BF0CEE" w14:textId="77777777" w:rsidR="00AA582A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3D600A56" w14:textId="77777777" w:rsidR="00AA582A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28795318" w14:textId="77777777" w:rsidR="00AA582A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51758EFE" w14:textId="77777777" w:rsidR="00AA582A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25FB86DC" w14:textId="77777777" w:rsidR="00AA582A" w:rsidRPr="006D23B2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3D715E91" w14:textId="77777777" w:rsidR="00AA582A" w:rsidRPr="006D23B2" w:rsidRDefault="00AA582A" w:rsidP="00AA582A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sectPr w:rsidR="00AA582A" w:rsidRPr="006D23B2" w:rsidSect="007F7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82A"/>
    <w:rsid w:val="00086765"/>
    <w:rsid w:val="007F7959"/>
    <w:rsid w:val="00AA582A"/>
    <w:rsid w:val="00BB205C"/>
    <w:rsid w:val="00BB4288"/>
    <w:rsid w:val="00D53C14"/>
    <w:rsid w:val="00DA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896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A"/>
    <w:pPr>
      <w:spacing w:after="200" w:line="276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AA582A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customStyle="1" w:styleId="Default">
    <w:name w:val="Default"/>
    <w:rsid w:val="00AA582A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A"/>
    <w:pPr>
      <w:spacing w:after="200" w:line="276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AA582A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customStyle="1" w:styleId="Default">
    <w:name w:val="Default"/>
    <w:rsid w:val="00AA582A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Agampodi</dc:creator>
  <cp:keywords/>
  <dc:description/>
  <cp:lastModifiedBy>Ceballos, Lesther</cp:lastModifiedBy>
  <cp:revision>4</cp:revision>
  <dcterms:created xsi:type="dcterms:W3CDTF">2020-04-03T16:10:00Z</dcterms:created>
  <dcterms:modified xsi:type="dcterms:W3CDTF">2021-04-06T01:42:00Z</dcterms:modified>
</cp:coreProperties>
</file>